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5A8E7" w14:textId="5F97A920" w:rsidR="003B2031" w:rsidRPr="003B2031" w:rsidRDefault="003B2031" w:rsidP="003B2031">
      <w:pPr>
        <w:spacing w:line="240" w:lineRule="auto"/>
        <w:rPr>
          <w:b/>
          <w:bCs/>
        </w:rPr>
      </w:pPr>
      <w:r w:rsidRPr="003B2031">
        <w:rPr>
          <w:b/>
          <w:bCs/>
        </w:rPr>
        <w:t>Search string: Web of Science</w:t>
      </w:r>
    </w:p>
    <w:p w14:paraId="19A740DF" w14:textId="333EA390" w:rsidR="003B2031" w:rsidRPr="003B2031" w:rsidRDefault="003B2031" w:rsidP="003B2031">
      <w:pPr>
        <w:spacing w:line="240" w:lineRule="auto"/>
        <w:rPr>
          <w:lang w:val="en-CA"/>
        </w:rPr>
      </w:pPr>
      <w:r w:rsidRPr="003B2031">
        <w:t>((AB=("Systematic review") OR AB=("Scoping review") OR AB=("Narrative review") OR AB=("Descriptive review") OR AB=("Meta-analysis") OR AB=("Mapping review") OR AB=("Realist review") OR AB=("Meta-synthesis") OR AB=("Comparative review") OR AB=("PRISMA") OR AB=("conceptual review") OR AB=("literature review") OR AB=("Integrative review") OR AB=("meta-ethnography") OR AB=("meta-synthesis") OR AB=("Meta review") OR AB=("Meta-review") OR AB=("narrative review") OR AB=("narrative synthesis") OR AB=("qualitative review")) AND (AB=("Workplace") OR AB=("Work place") OR AB=("Employee") OR AB=("Occupational setting") OR AB=("Worker") OR AB=("Workforce") OR AB=("</w:t>
      </w:r>
      <w:proofErr w:type="spellStart"/>
      <w:r w:rsidRPr="003B2031">
        <w:t>Organisational</w:t>
      </w:r>
      <w:proofErr w:type="spellEnd"/>
      <w:r w:rsidRPr="003B2031">
        <w:t xml:space="preserve"> setting") OR AB=("Organizational setting") OR AB=("staff")) AND (AB=("m-health") OR AB=("</w:t>
      </w:r>
      <w:proofErr w:type="spellStart"/>
      <w:r w:rsidRPr="003B2031">
        <w:t>mhealth</w:t>
      </w:r>
      <w:proofErr w:type="spellEnd"/>
      <w:r w:rsidRPr="003B2031">
        <w:t>") OR AB=("mobile health") OR AB=("e-health") OR AB=("</w:t>
      </w:r>
      <w:proofErr w:type="spellStart"/>
      <w:r w:rsidRPr="003B2031">
        <w:t>ehealth</w:t>
      </w:r>
      <w:proofErr w:type="spellEnd"/>
      <w:r w:rsidRPr="003B2031">
        <w:t>") OR AB=("digital health") OR AB=("digital wellness") OR AB=("virtual care ") OR AB=("Self-Tracking") OR AB=("</w:t>
      </w:r>
      <w:proofErr w:type="spellStart"/>
      <w:r w:rsidRPr="003B2031">
        <w:t>self quantification</w:t>
      </w:r>
      <w:proofErr w:type="spellEnd"/>
      <w:r w:rsidRPr="003B2031">
        <w:t>") OR AB=("self-quantification") OR AB=("Quantified self") OR AB=("wearable") OR AB=("</w:t>
      </w:r>
      <w:proofErr w:type="spellStart"/>
      <w:r w:rsidRPr="003B2031">
        <w:t>iCBT</w:t>
      </w:r>
      <w:proofErr w:type="spellEnd"/>
      <w:r w:rsidRPr="003B2031">
        <w:t>"))) OR ((AB=("Systematic review") OR AB=("Scoping review") OR AB=("Narrative review") OR AB=("Descriptive review") OR AB=("Meta-analysis") OR AB=("Mapping review") OR AB=("Realist review") OR AB=("Meta-synthesis") OR AB=("Comparative review") OR AB=("PRISMA") OR AB=("conceptual review") OR AB=("literature review") OR AB=("Integrative review") OR AB=("meta-ethnography") OR AB=("meta-synthesis") OR AB=("Meta review") OR AB=("Meta-review") OR AB=("narrative review") OR AB=("narrative synthesis") OR AB=("qualitative review")) AND (AB=("Workplace") OR AB=("Work place") OR AB=("Employee") OR AB=("Occupational setting") OR AB=("Worker") OR AB=("Workforce") OR AB=("</w:t>
      </w:r>
      <w:proofErr w:type="spellStart"/>
      <w:r w:rsidRPr="003B2031">
        <w:t>Organisational</w:t>
      </w:r>
      <w:proofErr w:type="spellEnd"/>
      <w:r w:rsidRPr="003B2031">
        <w:t xml:space="preserve"> setting") OR AB=("Organizational setting") OR AB=("staff")) AND (AB=("physical health") OR AB=("physical activity") OR AB=("mental health") OR AB=("sleep health") OR AB=("psychological health") OR AB=("well-being") OR AB=("wellbeing") OR AB=("prescriptions") OR AB=("preventive health") OR AB=("sleep health") OR AB=("sleep disorders")) AND (AB=("App") OR AB=("information technology") OR AB=("information system") OR AB=("Digital") OR AB=("Platform") OR AB=("self-quantification") OR AB=("quantified self") OR AB=("Smartphone") OR AB=("internet-based") OR AB=("mobile phone") OR AB=("Cell phone") OR AB=("Virtual") OR AB=("teleconsultation")))</w:t>
      </w:r>
    </w:p>
    <w:p w14:paraId="37AD96B1" w14:textId="77777777" w:rsidR="003B2031" w:rsidRDefault="003B2031">
      <w:pPr>
        <w:spacing w:line="278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630EA82C" w14:textId="06424715" w:rsidR="00EC0E0C" w:rsidRPr="003B2031" w:rsidRDefault="003B2031" w:rsidP="003B2031">
      <w:pPr>
        <w:spacing w:line="240" w:lineRule="auto"/>
        <w:rPr>
          <w:b/>
          <w:bCs/>
          <w:lang w:val="en-CA"/>
        </w:rPr>
      </w:pPr>
      <w:r w:rsidRPr="003B2031">
        <w:rPr>
          <w:b/>
          <w:bCs/>
          <w:lang w:val="en-CA"/>
        </w:rPr>
        <w:lastRenderedPageBreak/>
        <w:t>Search string: ProQuest</w:t>
      </w:r>
    </w:p>
    <w:p w14:paraId="778DC479" w14:textId="77777777" w:rsidR="003B2031" w:rsidRPr="003B2031" w:rsidRDefault="003B2031" w:rsidP="003B2031">
      <w:pPr>
        <w:spacing w:line="240" w:lineRule="auto"/>
        <w:rPr>
          <w:lang w:val="en-CA"/>
        </w:rPr>
      </w:pPr>
      <w:r w:rsidRPr="003B2031">
        <w:t>((ABSTRACT("Systematic review") OR ABSTRACT("Scoping review") OR ABSTRACT("Narrative review") OR ABSTRACT("Descriptive review") OR ABSTRACT("Meta-analysis") OR ABSTRACT("Mapping review") OR ABSTRACT("Realist review") OR ABSTRACT("Meta-synthesis") OR ABSTRACT("Comparative review") OR ABSTRACT("PRISMA") OR ABSTRACT("conceptual review") OR ABSTRACT("literature review") OR ABSTRACT("Integrative review") OR ABSTRACT("meta-ethnography") OR ABSTRACT("meta-synthesis") OR ABSTRACT("Meta review") OR ABSTRACT("Meta-review") OR ABSTRACT("narrative review") OR ABSTRACT("narrative synthesis") OR ABSTRACT("qualitative review")) AND (ABSTRACT("Workplace") OR ABSTRACT("Work place") OR ABSTRACT("Employee") OR ABSTRACT("Occupational setting") OR ABSTRACT("Worker") OR ABSTRACT("Workforce") OR ABSTRACT("</w:t>
      </w:r>
      <w:proofErr w:type="spellStart"/>
      <w:r w:rsidRPr="003B2031">
        <w:t>Organisational</w:t>
      </w:r>
      <w:proofErr w:type="spellEnd"/>
      <w:r w:rsidRPr="003B2031">
        <w:t xml:space="preserve"> setting") OR ABSTRACT("Organizational setting") OR ABSTRACT("staff")) AND (ABSTRACT("m-health") OR ABSTRACT("</w:t>
      </w:r>
      <w:proofErr w:type="spellStart"/>
      <w:r w:rsidRPr="003B2031">
        <w:t>mhealth</w:t>
      </w:r>
      <w:proofErr w:type="spellEnd"/>
      <w:r w:rsidRPr="003B2031">
        <w:t>") OR ABSTRACT("mobile health") OR ABSTRACT("e-health") OR ABSTRACT("</w:t>
      </w:r>
      <w:proofErr w:type="spellStart"/>
      <w:r w:rsidRPr="003B2031">
        <w:t>ehealth</w:t>
      </w:r>
      <w:proofErr w:type="spellEnd"/>
      <w:r w:rsidRPr="003B2031">
        <w:t>") OR ABSTRACT("digital health") OR ABSTRACT("digital wellness") OR ABSTRACT("virtual care ") OR ABSTRACT("Self-Tracking") OR ABSTRACT("</w:t>
      </w:r>
      <w:proofErr w:type="spellStart"/>
      <w:r w:rsidRPr="003B2031">
        <w:t>self quantification</w:t>
      </w:r>
      <w:proofErr w:type="spellEnd"/>
      <w:r w:rsidRPr="003B2031">
        <w:t>") OR ABSTRACT("self-quantification") OR ABSTRACT("Quantified self") OR ABSTRACT("wearable") OR ABSTRACT("</w:t>
      </w:r>
      <w:proofErr w:type="spellStart"/>
      <w:r w:rsidRPr="003B2031">
        <w:t>iCBT</w:t>
      </w:r>
      <w:proofErr w:type="spellEnd"/>
      <w:r w:rsidRPr="003B2031">
        <w:t>"))) OR ((ABSTRACT("Systematic review") OR ABSTRACT("Scoping review") OR ABSTRACT("Narrative review") OR ABSTRACT("Descriptive review") OR ABSTRACT("Meta-analysis") OR ABSTRACT("Mapping review") OR ABSTRACT("Realist review") OR ABSTRACT("Meta-synthesis") OR ABSTRACT("Comparative review") OR ABSTRACT("PRISMA") OR ABSTRACT("conceptual review") OR ABSTRACT("literature review") OR ABSTRACT("Integrative review") OR ABSTRACT("meta-ethnography") OR ABSTRACT("meta-synthesis") OR ABSTRACT("Meta review") OR ABSTRACT("Meta-review") OR ABSTRACT("narrative review") OR ABSTRACT("narrative synthesis") OR ABSTRACT("qualitative review")) AND (ABSTRACT("Workplace") OR ABSTRACT("Work place") OR ABSTRACT("Employee") OR ABSTRACT("Occupational setting") OR ABSTRACT("Worker") OR ABSTRACT("Workforce") OR ABSTRACT("</w:t>
      </w:r>
      <w:proofErr w:type="spellStart"/>
      <w:r w:rsidRPr="003B2031">
        <w:t>Organisational</w:t>
      </w:r>
      <w:proofErr w:type="spellEnd"/>
      <w:r w:rsidRPr="003B2031">
        <w:t xml:space="preserve"> setting") OR ABSTRACT("Organizational setting") OR ABSTRACT("staff")) AND (ABSTRACT("physical health") OR ABSTRACT("physical activity") OR ABSTRACT("mental health") OR ABSTRACT("sleep health") OR ABSTRACT("psychological health") OR ABSTRACT("well-being") OR ABSTRACT("wellbeing") OR ABSTRACT("prescriptions") OR ABSTRACT("preventive health") OR ABSTRACT("sleep health") OR ABSTRACT("sleep disorders")) AND (ABSTRACT("App") OR ABSTRACT("information technology") OR ABSTRACT("information system") OR ABSTRACT("Digital") OR ABSTRACT("Platform") OR ABSTRACT("self-quantification") OR ABSTRACT("quantified self") OR ABSTRACT("Smartphone") OR ABSTRACT("internet-based") OR ABSTRACT("mobile phone") OR ABSTRACT("Cell phone") OR ABSTRACT("Virtual") OR ABSTRACT("teleconsultation")))</w:t>
      </w:r>
    </w:p>
    <w:p w14:paraId="18EBACA2" w14:textId="197AE8A2" w:rsidR="003B2031" w:rsidRDefault="003B2031">
      <w:pPr>
        <w:spacing w:line="278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1B3B4AA6" w14:textId="10C877C8" w:rsidR="003B2031" w:rsidRPr="003F57E3" w:rsidRDefault="003B2031" w:rsidP="003B2031">
      <w:pPr>
        <w:spacing w:line="240" w:lineRule="auto"/>
        <w:rPr>
          <w:b/>
          <w:bCs/>
        </w:rPr>
      </w:pPr>
      <w:r w:rsidRPr="003F57E3">
        <w:rPr>
          <w:b/>
          <w:bCs/>
          <w:lang w:val="en-CA"/>
        </w:rPr>
        <w:lastRenderedPageBreak/>
        <w:t xml:space="preserve">Search string: </w:t>
      </w:r>
      <w:proofErr w:type="spellStart"/>
      <w:r w:rsidRPr="003F57E3">
        <w:rPr>
          <w:b/>
          <w:bCs/>
        </w:rPr>
        <w:t>PsychInfo</w:t>
      </w:r>
      <w:proofErr w:type="spellEnd"/>
      <w:r w:rsidRPr="003F57E3">
        <w:rPr>
          <w:b/>
          <w:bCs/>
        </w:rPr>
        <w:t xml:space="preserve"> and Medline</w:t>
      </w:r>
    </w:p>
    <w:p w14:paraId="7616F5CB" w14:textId="77777777" w:rsidR="003F57E3" w:rsidRPr="003F57E3" w:rsidRDefault="003F57E3" w:rsidP="003F57E3">
      <w:pPr>
        <w:spacing w:line="240" w:lineRule="auto"/>
        <w:rPr>
          <w:lang w:val="en-CA"/>
        </w:rPr>
      </w:pPr>
      <w:r w:rsidRPr="003F57E3">
        <w:t>(("Systematic review" OR "Scoping review" OR "Narrative review" OR "Descriptive review" OR "Meta-analysis" OR "Mapping review" OR "Realist review" OR "Meta-synthesis" OR "Comparative review" OR "PRISMA" OR "conceptual review" OR "literature review" OR "Integrative review" OR "meta-ethnography" OR "meta-synthesis" OR "Meta review" OR "Meta-review" OR "narrative review" OR "narrative synthesis" OR "qualitative review") AND ("Workplace" OR "Work place" OR "Employee" OR "Occupational setting" OR "Worker" OR "Workforce" OR "</w:t>
      </w:r>
      <w:proofErr w:type="spellStart"/>
      <w:r w:rsidRPr="003F57E3">
        <w:t>Organisational</w:t>
      </w:r>
      <w:proofErr w:type="spellEnd"/>
      <w:r w:rsidRPr="003F57E3">
        <w:t xml:space="preserve"> setting" OR "Organizational setting" OR "staff") AND ("m-health" OR "</w:t>
      </w:r>
      <w:proofErr w:type="spellStart"/>
      <w:r w:rsidRPr="003F57E3">
        <w:t>mhealth</w:t>
      </w:r>
      <w:proofErr w:type="spellEnd"/>
      <w:r w:rsidRPr="003F57E3">
        <w:t>" OR "mobile health" OR "e-health" OR "</w:t>
      </w:r>
      <w:proofErr w:type="spellStart"/>
      <w:r w:rsidRPr="003F57E3">
        <w:t>ehealth</w:t>
      </w:r>
      <w:proofErr w:type="spellEnd"/>
      <w:r w:rsidRPr="003F57E3">
        <w:t>" OR "digital health" OR "digital wellness" OR "virtual care " OR "Self-Tracking" OR "</w:t>
      </w:r>
      <w:proofErr w:type="spellStart"/>
      <w:r w:rsidRPr="003F57E3">
        <w:t>self quantification</w:t>
      </w:r>
      <w:proofErr w:type="spellEnd"/>
      <w:r w:rsidRPr="003F57E3">
        <w:t>" OR "self-quantification" OR "Quantified self" OR "wearable" OR "</w:t>
      </w:r>
      <w:proofErr w:type="spellStart"/>
      <w:r w:rsidRPr="003F57E3">
        <w:t>iCBT</w:t>
      </w:r>
      <w:proofErr w:type="spellEnd"/>
      <w:r w:rsidRPr="003F57E3">
        <w:t>")) OR (("Systematic review" OR "Scoping review" OR "Narrative review" OR "Descriptive review" OR "Meta-analysis" OR "Mapping review" OR "Realist review" OR "Meta-synthesis" OR "Comparative review" OR "PRISMA" OR "conceptual review" OR "literature review" OR "Integrative review" OR "meta-ethnography" OR "meta-synthesis" OR "Meta review" OR "Meta-review" OR "narrative review" OR "narrative synthesis" OR "qualitative review") AND ("Workplace" OR "Work place" OR "Employee" OR "Occupational setting" OR "Worker" OR "Workforce" OR "</w:t>
      </w:r>
      <w:proofErr w:type="spellStart"/>
      <w:r w:rsidRPr="003F57E3">
        <w:t>Organisational</w:t>
      </w:r>
      <w:proofErr w:type="spellEnd"/>
      <w:r w:rsidRPr="003F57E3">
        <w:t xml:space="preserve"> setting" OR "Organizational setting" OR "staff") AND ("physical health" OR "physical activity" OR "mental health" OR "sleep health" OR "psychological health" OR "well-being" OR "wellbeing" OR "prescriptions" OR "preventive health" OR "sleep health" OR "sleep disorders") AND ("App" OR "information technology" OR "information system" OR "Digital" OR "Platform" OR "self-quantification" OR "quantified self" OR "Smartphone" OR "internet-based" OR "mobile phone" OR "Cell phone" OR "Virtual" OR "teleconsultation"))</w:t>
      </w:r>
    </w:p>
    <w:p w14:paraId="35829C2D" w14:textId="77777777" w:rsidR="003B2031" w:rsidRPr="003B2031" w:rsidRDefault="003B2031" w:rsidP="003B2031">
      <w:pPr>
        <w:spacing w:line="240" w:lineRule="auto"/>
        <w:rPr>
          <w:lang w:val="en-CA"/>
        </w:rPr>
      </w:pPr>
    </w:p>
    <w:sectPr w:rsidR="003B2031" w:rsidRPr="003B2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D7073"/>
    <w:multiLevelType w:val="multilevel"/>
    <w:tmpl w:val="DDA49906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9421E6B"/>
    <w:multiLevelType w:val="hybridMultilevel"/>
    <w:tmpl w:val="D8164018"/>
    <w:lvl w:ilvl="0" w:tplc="3DB81970">
      <w:numFmt w:val="bullet"/>
      <w:pStyle w:val="Style1-temp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B76D9"/>
    <w:multiLevelType w:val="hybridMultilevel"/>
    <w:tmpl w:val="461E440A"/>
    <w:lvl w:ilvl="0" w:tplc="89ECC494">
      <w:start w:val="1"/>
      <w:numFmt w:val="bullet"/>
      <w:pStyle w:val="Listtemp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367526">
    <w:abstractNumId w:val="0"/>
  </w:num>
  <w:num w:numId="2" w16cid:durableId="1128012955">
    <w:abstractNumId w:val="0"/>
  </w:num>
  <w:num w:numId="3" w16cid:durableId="324168821">
    <w:abstractNumId w:val="0"/>
  </w:num>
  <w:num w:numId="4" w16cid:durableId="318077676">
    <w:abstractNumId w:val="2"/>
  </w:num>
  <w:num w:numId="5" w16cid:durableId="20197697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95"/>
    <w:rsid w:val="00000904"/>
    <w:rsid w:val="00044D1A"/>
    <w:rsid w:val="000659DF"/>
    <w:rsid w:val="000E2E65"/>
    <w:rsid w:val="000E5F8E"/>
    <w:rsid w:val="000E60DD"/>
    <w:rsid w:val="00182290"/>
    <w:rsid w:val="001A619F"/>
    <w:rsid w:val="002D2071"/>
    <w:rsid w:val="00337595"/>
    <w:rsid w:val="003B2031"/>
    <w:rsid w:val="003F57E3"/>
    <w:rsid w:val="005113BC"/>
    <w:rsid w:val="005F7F98"/>
    <w:rsid w:val="00747C3C"/>
    <w:rsid w:val="00770CF9"/>
    <w:rsid w:val="00A3130E"/>
    <w:rsid w:val="00C831B8"/>
    <w:rsid w:val="00D11237"/>
    <w:rsid w:val="00DD711B"/>
    <w:rsid w:val="00EA50B2"/>
    <w:rsid w:val="00EC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21109"/>
  <w15:chartTrackingRefBased/>
  <w15:docId w15:val="{0828A8CD-F296-4806-B3F7-5D0C91B3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98"/>
    <w:pPr>
      <w:spacing w:line="360" w:lineRule="auto"/>
      <w:jc w:val="both"/>
    </w:pPr>
    <w:rPr>
      <w:rFonts w:asciiTheme="majorBidi" w:hAnsiTheme="majorBidi" w:cstheme="majorBidi"/>
      <w:lang w:bidi="fa-IR"/>
    </w:rPr>
  </w:style>
  <w:style w:type="paragraph" w:styleId="Titre1">
    <w:name w:val="heading 1"/>
    <w:basedOn w:val="Normal"/>
    <w:next w:val="Normal"/>
    <w:link w:val="Titre1Car"/>
    <w:uiPriority w:val="9"/>
    <w:qFormat/>
    <w:rsid w:val="005F7F98"/>
    <w:pPr>
      <w:keepNext/>
      <w:keepLines/>
      <w:numPr>
        <w:numId w:val="3"/>
      </w:numPr>
      <w:spacing w:before="360" w:after="0"/>
      <w:jc w:val="center"/>
      <w:outlineLvl w:val="0"/>
    </w:pPr>
    <w:rPr>
      <w:rFonts w:eastAsiaTheme="majorEastAsia"/>
      <w:b/>
      <w:bCs/>
      <w:caps/>
      <w:sz w:val="26"/>
      <w:szCs w:val="26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5F7F98"/>
    <w:pPr>
      <w:numPr>
        <w:ilvl w:val="1"/>
      </w:numPr>
      <w:jc w:val="left"/>
      <w:outlineLvl w:val="1"/>
    </w:pPr>
    <w:rPr>
      <w:caps w:val="0"/>
      <w:sz w:val="24"/>
      <w:szCs w:val="24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5F7F98"/>
    <w:pPr>
      <w:numPr>
        <w:ilvl w:val="2"/>
      </w:numPr>
      <w:outlineLvl w:val="2"/>
    </w:p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7595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7595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7595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7595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7595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7595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7F98"/>
    <w:rPr>
      <w:rFonts w:asciiTheme="majorBidi" w:eastAsiaTheme="majorEastAsia" w:hAnsiTheme="majorBidi" w:cstheme="majorBidi"/>
      <w:b/>
      <w:bCs/>
      <w:caps/>
      <w:sz w:val="26"/>
      <w:szCs w:val="26"/>
      <w:lang w:bidi="fa-IR"/>
    </w:rPr>
  </w:style>
  <w:style w:type="character" w:customStyle="1" w:styleId="Titre2Car">
    <w:name w:val="Titre 2 Car"/>
    <w:basedOn w:val="Policepardfaut"/>
    <w:link w:val="Titre2"/>
    <w:uiPriority w:val="9"/>
    <w:rsid w:val="005F7F98"/>
    <w:rPr>
      <w:rFonts w:asciiTheme="majorBidi" w:eastAsiaTheme="majorEastAsia" w:hAnsiTheme="majorBidi" w:cstheme="majorBidi"/>
      <w:b/>
      <w:bCs/>
      <w:lang w:bidi="fa-IR"/>
    </w:rPr>
  </w:style>
  <w:style w:type="character" w:customStyle="1" w:styleId="Titre3Car">
    <w:name w:val="Titre 3 Car"/>
    <w:basedOn w:val="Policepardfaut"/>
    <w:link w:val="Titre3"/>
    <w:uiPriority w:val="9"/>
    <w:rsid w:val="005F7F98"/>
    <w:rPr>
      <w:rFonts w:asciiTheme="majorBidi" w:eastAsiaTheme="majorEastAsia" w:hAnsiTheme="majorBidi" w:cstheme="majorBidi"/>
      <w:b/>
      <w:bCs/>
      <w:lang w:bidi="fa-IR"/>
    </w:rPr>
  </w:style>
  <w:style w:type="character" w:customStyle="1" w:styleId="Titre4Car">
    <w:name w:val="Titre 4 Car"/>
    <w:basedOn w:val="Policepardfaut"/>
    <w:link w:val="Titre4"/>
    <w:uiPriority w:val="9"/>
    <w:semiHidden/>
    <w:rsid w:val="0033759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759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759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759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759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759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7595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37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7595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37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7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7F98"/>
    <w:rPr>
      <w:rFonts w:asciiTheme="majorBidi" w:hAnsiTheme="majorBidi" w:cstheme="majorBidi"/>
      <w:i/>
      <w:iCs/>
      <w:color w:val="404040" w:themeColor="text1" w:themeTint="BF"/>
      <w:lang w:bidi="fa-IR"/>
    </w:rPr>
  </w:style>
  <w:style w:type="paragraph" w:styleId="Paragraphedeliste">
    <w:name w:val="List Paragraph"/>
    <w:basedOn w:val="Normal"/>
    <w:link w:val="ParagraphedelisteCar"/>
    <w:uiPriority w:val="34"/>
    <w:qFormat/>
    <w:rsid w:val="005F7F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7F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7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7F98"/>
    <w:rPr>
      <w:rFonts w:asciiTheme="majorBidi" w:hAnsiTheme="majorBidi" w:cstheme="majorBidi"/>
      <w:i/>
      <w:iCs/>
      <w:color w:val="0F4761" w:themeColor="accent1" w:themeShade="BF"/>
      <w:lang w:bidi="fa-IR"/>
    </w:rPr>
  </w:style>
  <w:style w:type="character" w:styleId="Rfrenceintense">
    <w:name w:val="Intense Reference"/>
    <w:basedOn w:val="Policepardfaut"/>
    <w:uiPriority w:val="32"/>
    <w:qFormat/>
    <w:rsid w:val="005F7F98"/>
    <w:rPr>
      <w:b/>
      <w:bCs/>
      <w:smallCaps/>
      <w:color w:val="0F4761" w:themeColor="accent1" w:themeShade="BF"/>
      <w:spacing w:val="5"/>
    </w:rPr>
  </w:style>
  <w:style w:type="paragraph" w:customStyle="1" w:styleId="Heading-REF">
    <w:name w:val="Heading-REF"/>
    <w:basedOn w:val="Titre1"/>
    <w:link w:val="Heading-REFChar"/>
    <w:qFormat/>
    <w:rsid w:val="005F7F98"/>
    <w:pPr>
      <w:numPr>
        <w:numId w:val="0"/>
      </w:numPr>
    </w:pPr>
  </w:style>
  <w:style w:type="character" w:customStyle="1" w:styleId="Heading-REFChar">
    <w:name w:val="Heading-REF Char"/>
    <w:basedOn w:val="Titre1Car"/>
    <w:link w:val="Heading-REF"/>
    <w:rsid w:val="005F7F98"/>
    <w:rPr>
      <w:rFonts w:asciiTheme="majorBidi" w:eastAsiaTheme="majorEastAsia" w:hAnsiTheme="majorBidi" w:cstheme="majorBidi"/>
      <w:b/>
      <w:bCs/>
      <w:caps/>
      <w:sz w:val="26"/>
      <w:szCs w:val="26"/>
      <w:lang w:bidi="fa-IR"/>
    </w:rPr>
  </w:style>
  <w:style w:type="character" w:styleId="Lienhypertexte">
    <w:name w:val="Hyperlink"/>
    <w:basedOn w:val="Policepardfaut"/>
    <w:uiPriority w:val="99"/>
    <w:unhideWhenUsed/>
    <w:rsid w:val="005F7F98"/>
    <w:rPr>
      <w:color w:val="467886" w:themeColor="hyperlink"/>
      <w:u w:val="single"/>
    </w:rPr>
  </w:style>
  <w:style w:type="paragraph" w:customStyle="1" w:styleId="Intable">
    <w:name w:val="In table"/>
    <w:basedOn w:val="Normal"/>
    <w:link w:val="IntableChar"/>
    <w:qFormat/>
    <w:rsid w:val="005F7F98"/>
    <w:pPr>
      <w:spacing w:after="0" w:line="240" w:lineRule="auto"/>
      <w:jc w:val="left"/>
    </w:pPr>
    <w:rPr>
      <w:rFonts w:eastAsia="Calibri"/>
      <w:kern w:val="0"/>
      <w:sz w:val="20"/>
      <w:szCs w:val="20"/>
      <w:lang w:bidi="ar-SA"/>
      <w14:ligatures w14:val="none"/>
    </w:rPr>
  </w:style>
  <w:style w:type="character" w:customStyle="1" w:styleId="IntableChar">
    <w:name w:val="In table Char"/>
    <w:basedOn w:val="Policepardfaut"/>
    <w:link w:val="Intable"/>
    <w:rsid w:val="005F7F98"/>
    <w:rPr>
      <w:rFonts w:asciiTheme="majorBidi" w:eastAsia="Calibri" w:hAnsiTheme="majorBidi" w:cstheme="majorBidi"/>
      <w:kern w:val="0"/>
      <w:sz w:val="20"/>
      <w:szCs w:val="20"/>
      <w14:ligatures w14:val="none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F7F98"/>
    <w:rPr>
      <w:rFonts w:asciiTheme="majorBidi" w:hAnsiTheme="majorBidi" w:cstheme="majorBidi"/>
      <w:lang w:bidi="fa-IR"/>
    </w:rPr>
  </w:style>
  <w:style w:type="paragraph" w:customStyle="1" w:styleId="Listtemp">
    <w:name w:val="List temp"/>
    <w:basedOn w:val="Paragraphedeliste"/>
    <w:link w:val="ListtempChar"/>
    <w:qFormat/>
    <w:rsid w:val="005F7F98"/>
    <w:pPr>
      <w:keepNext/>
      <w:keepLines/>
      <w:numPr>
        <w:numId w:val="4"/>
      </w:numPr>
      <w:spacing w:after="0" w:line="240" w:lineRule="auto"/>
      <w:jc w:val="left"/>
    </w:pPr>
    <w:rPr>
      <w:sz w:val="18"/>
      <w:szCs w:val="18"/>
    </w:rPr>
  </w:style>
  <w:style w:type="character" w:customStyle="1" w:styleId="ListtempChar">
    <w:name w:val="List temp Char"/>
    <w:basedOn w:val="ParagraphedelisteCar"/>
    <w:link w:val="Listtemp"/>
    <w:rsid w:val="005F7F98"/>
    <w:rPr>
      <w:rFonts w:asciiTheme="majorBidi" w:hAnsiTheme="majorBidi" w:cstheme="majorBidi"/>
      <w:sz w:val="18"/>
      <w:szCs w:val="18"/>
      <w:lang w:bidi="fa-IR"/>
    </w:rPr>
  </w:style>
  <w:style w:type="paragraph" w:styleId="Sansinterligne">
    <w:name w:val="No Spacing"/>
    <w:link w:val="SansinterligneCar"/>
    <w:uiPriority w:val="1"/>
    <w:qFormat/>
    <w:rsid w:val="005F7F98"/>
    <w:pPr>
      <w:spacing w:after="0" w:line="240" w:lineRule="auto"/>
      <w:jc w:val="both"/>
    </w:pPr>
    <w:rPr>
      <w:rFonts w:asciiTheme="majorBidi" w:hAnsiTheme="majorBidi" w:cstheme="majorBidi"/>
      <w:lang w:bidi="fa-I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F7F98"/>
    <w:rPr>
      <w:rFonts w:asciiTheme="majorBidi" w:hAnsiTheme="majorBidi" w:cstheme="majorBidi"/>
      <w:lang w:bidi="fa-IR"/>
    </w:rPr>
  </w:style>
  <w:style w:type="paragraph" w:customStyle="1" w:styleId="MainTitle">
    <w:name w:val="Main Title"/>
    <w:basedOn w:val="Sansinterligne"/>
    <w:link w:val="MainTitleChar"/>
    <w:qFormat/>
    <w:rsid w:val="005F7F98"/>
    <w:pPr>
      <w:jc w:val="center"/>
    </w:pPr>
    <w:rPr>
      <w:b/>
      <w:bCs/>
      <w:sz w:val="32"/>
      <w:szCs w:val="32"/>
    </w:rPr>
  </w:style>
  <w:style w:type="character" w:customStyle="1" w:styleId="MainTitleChar">
    <w:name w:val="Main Title Char"/>
    <w:basedOn w:val="SansinterligneCar"/>
    <w:link w:val="MainTitle"/>
    <w:rsid w:val="005F7F98"/>
    <w:rPr>
      <w:rFonts w:asciiTheme="majorBidi" w:hAnsiTheme="majorBidi" w:cstheme="majorBidi"/>
      <w:b/>
      <w:bCs/>
      <w:sz w:val="32"/>
      <w:szCs w:val="32"/>
      <w:lang w:bidi="fa-IR"/>
    </w:rPr>
  </w:style>
  <w:style w:type="paragraph" w:styleId="NormalWeb">
    <w:name w:val="Normal (Web)"/>
    <w:basedOn w:val="Normal"/>
    <w:uiPriority w:val="99"/>
    <w:semiHidden/>
    <w:unhideWhenUsed/>
    <w:rsid w:val="005F7F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customStyle="1" w:styleId="NoteTable">
    <w:name w:val="NoteTable"/>
    <w:basedOn w:val="Normal"/>
    <w:link w:val="NoteTableChar"/>
    <w:qFormat/>
    <w:rsid w:val="005F7F98"/>
    <w:pPr>
      <w:spacing w:line="259" w:lineRule="auto"/>
      <w:jc w:val="center"/>
    </w:pPr>
    <w:rPr>
      <w:sz w:val="18"/>
      <w:szCs w:val="18"/>
      <w:lang w:bidi="ar-SA"/>
    </w:rPr>
  </w:style>
  <w:style w:type="character" w:customStyle="1" w:styleId="NoteTableChar">
    <w:name w:val="NoteTable Char"/>
    <w:basedOn w:val="Policepardfaut"/>
    <w:link w:val="NoteTable"/>
    <w:rsid w:val="005F7F98"/>
    <w:rPr>
      <w:rFonts w:asciiTheme="majorBidi" w:hAnsiTheme="majorBidi" w:cstheme="majorBidi"/>
      <w:sz w:val="18"/>
      <w:szCs w:val="18"/>
    </w:rPr>
  </w:style>
  <w:style w:type="table" w:styleId="Tableausimple5">
    <w:name w:val="Plain Table 5"/>
    <w:basedOn w:val="TableauNormal"/>
    <w:uiPriority w:val="45"/>
    <w:rsid w:val="005F7F98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tyle1-temp">
    <w:name w:val="Style1-temp"/>
    <w:basedOn w:val="Normal"/>
    <w:link w:val="Style1-tempChar"/>
    <w:qFormat/>
    <w:rsid w:val="005F7F98"/>
    <w:pPr>
      <w:numPr>
        <w:numId w:val="5"/>
      </w:numPr>
      <w:spacing w:after="0" w:line="240" w:lineRule="auto"/>
    </w:pPr>
    <w:rPr>
      <w:rFonts w:ascii="Calibri" w:hAnsi="Calibri" w:cs="Calibri"/>
      <w:noProof/>
      <w:sz w:val="20"/>
      <w:szCs w:val="20"/>
    </w:rPr>
  </w:style>
  <w:style w:type="character" w:customStyle="1" w:styleId="Style1-tempChar">
    <w:name w:val="Style1-temp Char"/>
    <w:basedOn w:val="Policepardfaut"/>
    <w:link w:val="Style1-temp"/>
    <w:rsid w:val="005F7F98"/>
    <w:rPr>
      <w:rFonts w:ascii="Calibri" w:hAnsi="Calibri" w:cs="Calibri"/>
      <w:noProof/>
      <w:sz w:val="20"/>
      <w:szCs w:val="20"/>
      <w:lang w:bidi="fa-IR"/>
    </w:rPr>
  </w:style>
  <w:style w:type="paragraph" w:customStyle="1" w:styleId="References">
    <w:name w:val="References"/>
    <w:basedOn w:val="Heading-REF"/>
    <w:link w:val="ReferencesChar"/>
    <w:qFormat/>
    <w:rsid w:val="00EC0E0C"/>
    <w:pPr>
      <w:jc w:val="left"/>
    </w:pPr>
  </w:style>
  <w:style w:type="character" w:customStyle="1" w:styleId="ReferencesChar">
    <w:name w:val="References Char"/>
    <w:basedOn w:val="Heading-REFChar"/>
    <w:link w:val="References"/>
    <w:rsid w:val="00EC0E0C"/>
    <w:rPr>
      <w:rFonts w:asciiTheme="majorBidi" w:eastAsiaTheme="majorEastAsia" w:hAnsiTheme="majorBidi" w:cstheme="majorBidi"/>
      <w:b/>
      <w:bCs/>
      <w:caps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6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2</Words>
  <Characters>6118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mirabdolahian</dc:creator>
  <cp:keywords/>
  <dc:description/>
  <cp:lastModifiedBy>Guy Paré</cp:lastModifiedBy>
  <cp:revision>2</cp:revision>
  <dcterms:created xsi:type="dcterms:W3CDTF">2025-02-20T22:11:00Z</dcterms:created>
  <dcterms:modified xsi:type="dcterms:W3CDTF">2025-02-20T22:11:00Z</dcterms:modified>
</cp:coreProperties>
</file>